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C3E9A" w:rsidRPr="00CF64A1" w:rsidRDefault="008C3E9A" w:rsidP="008C3E9A">
      <w:pPr>
        <w:spacing w:line="360" w:lineRule="auto"/>
        <w:rPr>
          <w:rFonts w:ascii="Times New Roman" w:hAnsi="Times New Roman" w:cs="Times New Roman"/>
          <w:b/>
          <w:sz w:val="24"/>
        </w:rPr>
      </w:pPr>
      <w:r w:rsidRPr="00FB7352">
        <w:rPr>
          <w:rFonts w:ascii="Times New Roman" w:hAnsi="Times New Roman" w:cs="Times New Roman"/>
          <w:b/>
          <w:sz w:val="24"/>
          <w:highlight w:val="yellow"/>
        </w:rPr>
        <w:t>Additional file 1</w:t>
      </w:r>
      <w:r>
        <w:rPr>
          <w:rFonts w:ascii="Times New Roman" w:hAnsi="Times New Roman" w:cs="Times New Roman"/>
          <w:b/>
          <w:sz w:val="24"/>
          <w:highlight w:val="yellow"/>
        </w:rPr>
        <w:t>0</w:t>
      </w:r>
      <w:r w:rsidRPr="00FB7352">
        <w:rPr>
          <w:rFonts w:ascii="Times New Roman" w:hAnsi="Times New Roman" w:cs="Times New Roman"/>
          <w:b/>
          <w:sz w:val="24"/>
          <w:highlight w:val="yellow"/>
        </w:rPr>
        <w:t>: Reasons of disagreement with off-office hour appointm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58"/>
        <w:gridCol w:w="2358"/>
      </w:tblGrid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er office hours - Disagree reasons (n=251)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Family commitments (e.g. children/parents/spouse)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150 (59.8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Takes up my resting/personal time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127 (50.6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 xml:space="preserve">I feel that other supportive health services </w:t>
            </w:r>
          </w:p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(e.g. blood taking, radiological services e.g. X-ray, CT scans, Ultrasound) will not be open after office hours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108 (43.0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To avoid traffic jam after office hours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106 (42.2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 do not want to travel after office hours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98 (39.0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I feel unsafe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36 (14.3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Difficulty in getting public transport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21 (8.4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Other reasons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8 (3.2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ekend - Disagree reasons (n=251)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 (%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 do not want to spend my weekend in a clinic / hospital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174 (69.3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Family commitments (e.g. children/parents/spouse)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154 (61.4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tabs>
                <w:tab w:val="left" w:pos="1890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Takes up my resting/personal time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151 (60.2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I feel that other supportive health services (e.g. blood taking, radiological services e.g. X-ray, CT scans, Ultrasound) will not be available after office hours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95 (37.8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To avoid traffic jam during peak hours on weekends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56 (22.3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ind w:left="720" w:hanging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Difficulty in getting public transport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16 (6.4)</w:t>
            </w:r>
          </w:p>
        </w:tc>
      </w:tr>
      <w:tr w:rsidR="008C3E9A" w:rsidRPr="00B6701E" w:rsidTr="00C64D47">
        <w:tc>
          <w:tcPr>
            <w:tcW w:w="6658" w:type="dxa"/>
          </w:tcPr>
          <w:p w:rsidR="008C3E9A" w:rsidRPr="00B6701E" w:rsidRDefault="008C3E9A" w:rsidP="00C64D4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Other reasons.</w:t>
            </w:r>
          </w:p>
        </w:tc>
        <w:tc>
          <w:tcPr>
            <w:tcW w:w="2358" w:type="dxa"/>
            <w:vAlign w:val="center"/>
          </w:tcPr>
          <w:p w:rsidR="008C3E9A" w:rsidRPr="00B6701E" w:rsidRDefault="008C3E9A" w:rsidP="00C64D4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701E">
              <w:rPr>
                <w:rFonts w:ascii="Times New Roman" w:hAnsi="Times New Roman" w:cs="Times New Roman"/>
                <w:sz w:val="24"/>
                <w:szCs w:val="24"/>
              </w:rPr>
              <w:t>7 (2.8)</w:t>
            </w:r>
          </w:p>
        </w:tc>
      </w:tr>
    </w:tbl>
    <w:p w:rsidR="008C3E9A" w:rsidRPr="00CD5DE8" w:rsidRDefault="008C3E9A" w:rsidP="008C3E9A">
      <w:pPr>
        <w:spacing w:after="0" w:line="360" w:lineRule="auto"/>
        <w:rPr>
          <w:rFonts w:ascii="Times New Roman" w:hAnsi="Times New Roman" w:cs="Times New Roman"/>
          <w:sz w:val="24"/>
        </w:rPr>
      </w:pPr>
    </w:p>
    <w:p w:rsidR="00DA4157" w:rsidRDefault="00DA4157">
      <w:bookmarkStart w:id="0" w:name="_GoBack"/>
      <w:bookmarkEnd w:id="0"/>
    </w:p>
    <w:sectPr w:rsidR="00DA4157" w:rsidSect="00CA7B89">
      <w:pgSz w:w="11907" w:h="16839" w:code="9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3E9A"/>
    <w:rsid w:val="000221EE"/>
    <w:rsid w:val="000778A4"/>
    <w:rsid w:val="0008156D"/>
    <w:rsid w:val="000B227A"/>
    <w:rsid w:val="000B6359"/>
    <w:rsid w:val="000E3713"/>
    <w:rsid w:val="00113A14"/>
    <w:rsid w:val="00113A6C"/>
    <w:rsid w:val="00184976"/>
    <w:rsid w:val="00186CCA"/>
    <w:rsid w:val="001B1619"/>
    <w:rsid w:val="001C156E"/>
    <w:rsid w:val="001E6AB6"/>
    <w:rsid w:val="0020042F"/>
    <w:rsid w:val="00207BED"/>
    <w:rsid w:val="00250BB9"/>
    <w:rsid w:val="002A60C9"/>
    <w:rsid w:val="002C7814"/>
    <w:rsid w:val="00304B7D"/>
    <w:rsid w:val="00336D44"/>
    <w:rsid w:val="003649EC"/>
    <w:rsid w:val="003908BD"/>
    <w:rsid w:val="003C26BD"/>
    <w:rsid w:val="003E080F"/>
    <w:rsid w:val="003E4D90"/>
    <w:rsid w:val="0043126F"/>
    <w:rsid w:val="00432382"/>
    <w:rsid w:val="00461619"/>
    <w:rsid w:val="004715C1"/>
    <w:rsid w:val="00476829"/>
    <w:rsid w:val="00490170"/>
    <w:rsid w:val="00504B51"/>
    <w:rsid w:val="0051207C"/>
    <w:rsid w:val="005613F8"/>
    <w:rsid w:val="005F4E2E"/>
    <w:rsid w:val="0064018E"/>
    <w:rsid w:val="0065506B"/>
    <w:rsid w:val="006608A2"/>
    <w:rsid w:val="00660B99"/>
    <w:rsid w:val="006B6D3B"/>
    <w:rsid w:val="006F1415"/>
    <w:rsid w:val="00701F00"/>
    <w:rsid w:val="00703674"/>
    <w:rsid w:val="007376CD"/>
    <w:rsid w:val="00754929"/>
    <w:rsid w:val="007555EA"/>
    <w:rsid w:val="0079401C"/>
    <w:rsid w:val="007C4EF5"/>
    <w:rsid w:val="007E3564"/>
    <w:rsid w:val="00803925"/>
    <w:rsid w:val="00805718"/>
    <w:rsid w:val="00815AD0"/>
    <w:rsid w:val="00823015"/>
    <w:rsid w:val="00850EF4"/>
    <w:rsid w:val="0088319A"/>
    <w:rsid w:val="008935AA"/>
    <w:rsid w:val="008B4E8B"/>
    <w:rsid w:val="008C3E9A"/>
    <w:rsid w:val="008C4B29"/>
    <w:rsid w:val="008C6143"/>
    <w:rsid w:val="008F2B78"/>
    <w:rsid w:val="0096614A"/>
    <w:rsid w:val="00986B58"/>
    <w:rsid w:val="009D114A"/>
    <w:rsid w:val="009D11AA"/>
    <w:rsid w:val="009D2E4B"/>
    <w:rsid w:val="009D3FB8"/>
    <w:rsid w:val="00A00169"/>
    <w:rsid w:val="00A045C2"/>
    <w:rsid w:val="00A20C92"/>
    <w:rsid w:val="00A5230F"/>
    <w:rsid w:val="00A535E1"/>
    <w:rsid w:val="00A62C51"/>
    <w:rsid w:val="00A76D08"/>
    <w:rsid w:val="00AE3AC6"/>
    <w:rsid w:val="00AF4E38"/>
    <w:rsid w:val="00B17224"/>
    <w:rsid w:val="00B21D8D"/>
    <w:rsid w:val="00B23717"/>
    <w:rsid w:val="00B314EE"/>
    <w:rsid w:val="00B3659A"/>
    <w:rsid w:val="00B672E5"/>
    <w:rsid w:val="00BA0D13"/>
    <w:rsid w:val="00BA331A"/>
    <w:rsid w:val="00BD0FEE"/>
    <w:rsid w:val="00BE2BEB"/>
    <w:rsid w:val="00BF7935"/>
    <w:rsid w:val="00C20ABD"/>
    <w:rsid w:val="00C23BC6"/>
    <w:rsid w:val="00C42491"/>
    <w:rsid w:val="00C702C4"/>
    <w:rsid w:val="00CA5FA0"/>
    <w:rsid w:val="00CB4662"/>
    <w:rsid w:val="00CC4E8E"/>
    <w:rsid w:val="00CE5ADE"/>
    <w:rsid w:val="00D82234"/>
    <w:rsid w:val="00D86318"/>
    <w:rsid w:val="00DA4157"/>
    <w:rsid w:val="00DB588B"/>
    <w:rsid w:val="00DD2613"/>
    <w:rsid w:val="00DF75C0"/>
    <w:rsid w:val="00E1331D"/>
    <w:rsid w:val="00E15AEC"/>
    <w:rsid w:val="00E35AB9"/>
    <w:rsid w:val="00E52EC1"/>
    <w:rsid w:val="00E67232"/>
    <w:rsid w:val="00E70CEC"/>
    <w:rsid w:val="00E7266F"/>
    <w:rsid w:val="00E840D2"/>
    <w:rsid w:val="00EB24F8"/>
    <w:rsid w:val="00EB3CD1"/>
    <w:rsid w:val="00ED2B63"/>
    <w:rsid w:val="00F04EDA"/>
    <w:rsid w:val="00F361DB"/>
    <w:rsid w:val="00F61211"/>
    <w:rsid w:val="00F802BC"/>
    <w:rsid w:val="00F92C77"/>
    <w:rsid w:val="00F94AC2"/>
    <w:rsid w:val="00FD229C"/>
    <w:rsid w:val="00FD2507"/>
    <w:rsid w:val="00FE3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3C4A023-01E0-4F3A-B99E-C60E84D6F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3E9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C3E9A"/>
    <w:pPr>
      <w:spacing w:after="0" w:line="240" w:lineRule="auto"/>
    </w:pPr>
    <w:rPr>
      <w:rFonts w:eastAsiaTheme="minorEastAsia"/>
      <w:lang w:val="en-MY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Raymund Tag-at</dc:creator>
  <cp:keywords/>
  <dc:description/>
  <cp:lastModifiedBy>DennisRaymund Tag-at</cp:lastModifiedBy>
  <cp:revision>1</cp:revision>
  <dcterms:created xsi:type="dcterms:W3CDTF">2021-12-30T15:39:00Z</dcterms:created>
  <dcterms:modified xsi:type="dcterms:W3CDTF">2021-12-30T15:40:00Z</dcterms:modified>
</cp:coreProperties>
</file>